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217" w:rsidRDefault="00B77688" w:rsidP="00DD6217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  <w:r>
        <w:rPr>
          <w:rFonts w:ascii="Arial" w:eastAsia="Times New Roman" w:hAnsi="Arial" w:cs="Arial"/>
          <w:b/>
          <w:color w:val="000000"/>
          <w:kern w:val="24"/>
          <w:lang w:eastAsia="en-GB"/>
        </w:rPr>
        <w:t>S2</w:t>
      </w:r>
      <w:r w:rsidR="00C91ED8">
        <w:rPr>
          <w:rFonts w:ascii="Arial" w:eastAsia="Times New Roman" w:hAnsi="Arial" w:cs="Arial"/>
          <w:b/>
          <w:color w:val="000000"/>
          <w:kern w:val="24"/>
          <w:lang w:eastAsia="en-GB"/>
        </w:rPr>
        <w:t xml:space="preserve"> Table</w:t>
      </w:r>
      <w:r w:rsidR="00DD6217" w:rsidRPr="00C46AC1">
        <w:rPr>
          <w:rFonts w:ascii="Arial" w:eastAsia="Times New Roman" w:hAnsi="Arial" w:cs="Arial"/>
          <w:b/>
          <w:color w:val="000000"/>
          <w:kern w:val="24"/>
          <w:lang w:eastAsia="en-GB"/>
        </w:rPr>
        <w:t>:</w:t>
      </w:r>
      <w:r w:rsidR="00DD6217" w:rsidRPr="00C46AC1">
        <w:rPr>
          <w:rFonts w:ascii="Arial" w:eastAsia="Times New Roman" w:hAnsi="Arial" w:cs="Arial"/>
          <w:color w:val="000000"/>
          <w:kern w:val="24"/>
          <w:lang w:eastAsia="en-GB"/>
        </w:rPr>
        <w:t xml:space="preserve"> </w:t>
      </w:r>
      <w:r w:rsidR="00DD6217" w:rsidRPr="00C91ED8">
        <w:rPr>
          <w:rFonts w:ascii="Arial" w:eastAsia="Times New Roman" w:hAnsi="Arial" w:cs="Arial"/>
          <w:b/>
          <w:color w:val="000000"/>
          <w:kern w:val="24"/>
          <w:lang w:eastAsia="en-GB"/>
        </w:rPr>
        <w:t>Candidate pathogenic variants identified in conserved non-coding elements within the PRS-region upstream of SOX9 in PRS patients</w:t>
      </w:r>
      <w:r w:rsidR="00C91ED8">
        <w:rPr>
          <w:rFonts w:ascii="Arial" w:eastAsia="Times New Roman" w:hAnsi="Arial" w:cs="Arial"/>
          <w:b/>
          <w:color w:val="000000"/>
          <w:kern w:val="24"/>
          <w:lang w:eastAsia="en-GB"/>
        </w:rPr>
        <w:t>.</w:t>
      </w:r>
      <w:bookmarkStart w:id="0" w:name="_GoBack"/>
      <w:bookmarkEnd w:id="0"/>
    </w:p>
    <w:p w:rsidR="00DD6217" w:rsidRDefault="00DD6217" w:rsidP="00DD6217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52"/>
        <w:gridCol w:w="1352"/>
        <w:gridCol w:w="1352"/>
        <w:gridCol w:w="1352"/>
        <w:gridCol w:w="1352"/>
        <w:gridCol w:w="1352"/>
      </w:tblGrid>
      <w:tr w:rsidR="00DD6217" w:rsidRPr="00C46AC1" w:rsidTr="00F9400D">
        <w:trPr>
          <w:trHeight w:val="181"/>
        </w:trPr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Potential</w:t>
            </w:r>
          </w:p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CRE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Position</w:t>
            </w:r>
          </w:p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(Hg19)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GERP</w:t>
            </w:r>
          </w:p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score (#)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Falls within HMR TFBS (&amp;)</w:t>
            </w:r>
          </w:p>
        </w:tc>
      </w:tr>
      <w:tr w:rsidR="00DD6217" w:rsidRPr="00C46AC1" w:rsidTr="00F9400D">
        <w:trPr>
          <w:trHeight w:val="75"/>
        </w:trPr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hoc-CNE-A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RS20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68698977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&gt;T Het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4,75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V$OCT1_01 </w:t>
            </w:r>
          </w:p>
        </w:tc>
      </w:tr>
      <w:tr w:rsidR="00DD6217" w:rsidRPr="00C46AC1" w:rsidTr="00F9400D">
        <w:trPr>
          <w:trHeight w:val="75"/>
        </w:trPr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300-PK17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RS26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68735530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&gt;A Het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4,47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</w:tr>
      <w:tr w:rsidR="00DD6217" w:rsidRPr="00C46AC1" w:rsidTr="00F9400D">
        <w:trPr>
          <w:trHeight w:val="75"/>
        </w:trPr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hoc-CNE-D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RS65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68747322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&gt;C Het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2,68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V$NFAT_Q6 </w:t>
            </w:r>
          </w:p>
        </w:tc>
      </w:tr>
      <w:tr w:rsidR="00DD6217" w:rsidRPr="00C46AC1" w:rsidTr="00F9400D">
        <w:trPr>
          <w:trHeight w:val="75"/>
        </w:trPr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300-PK19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RS100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68772750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&gt;A Het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3,53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V$CDP_01 </w:t>
            </w:r>
          </w:p>
        </w:tc>
      </w:tr>
      <w:tr w:rsidR="00DD6217" w:rsidRPr="00C46AC1" w:rsidTr="00F9400D">
        <w:trPr>
          <w:trHeight w:val="286"/>
        </w:trPr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hoc-CNE-A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RS130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68699162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&gt;G Het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5,58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V$OCT1_07, V$EVI1_03, V$LMO2COM_02, V$GATA6_01, V$GATA1_05 </w:t>
            </w:r>
          </w:p>
        </w:tc>
      </w:tr>
      <w:tr w:rsidR="00DD6217" w:rsidRPr="00C46AC1" w:rsidTr="00F9400D">
        <w:trPr>
          <w:trHeight w:val="75"/>
        </w:trPr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300-PK22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RS135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69706044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&gt;C Het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0,00149 </w:t>
            </w:r>
          </w:p>
        </w:tc>
        <w:tc>
          <w:tcPr>
            <w:tcW w:w="1352" w:type="dxa"/>
          </w:tcPr>
          <w:p w:rsidR="00DD6217" w:rsidRPr="00C46AC1" w:rsidRDefault="00DD6217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46AC1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</w:tr>
    </w:tbl>
    <w:p w:rsidR="0011193A" w:rsidRDefault="0011193A"/>
    <w:sectPr w:rsidR="00111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217"/>
    <w:rsid w:val="0011193A"/>
    <w:rsid w:val="00B77688"/>
    <w:rsid w:val="00C91ED8"/>
    <w:rsid w:val="00CD21C8"/>
    <w:rsid w:val="00DD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21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21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IA Shipra</dc:creator>
  <cp:lastModifiedBy>BHATIA Shipra</cp:lastModifiedBy>
  <cp:revision>3</cp:revision>
  <dcterms:created xsi:type="dcterms:W3CDTF">2014-11-01T13:10:00Z</dcterms:created>
  <dcterms:modified xsi:type="dcterms:W3CDTF">2015-02-12T17:14:00Z</dcterms:modified>
</cp:coreProperties>
</file>